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Table S8: Statistics comparing between the different stimuli for the single-choice predatory behavior experiment (results from juvenile spiders; data in Table S7</w:t>
      </w:r>
      <w:r>
        <w:rPr/>
        <w:t>)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70"/>
        <w:gridCol w:w="1371"/>
        <w:gridCol w:w="1371"/>
        <w:gridCol w:w="1370"/>
        <w:gridCol w:w="1371"/>
        <w:gridCol w:w="1371"/>
      </w:tblGrid>
      <w:tr>
        <w:trPr>
          <w:trHeight w:val="1013" w:hRule="atLeast"/>
        </w:trPr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ounce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2.545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6.101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14.261</w:t>
            </w:r>
          </w:p>
        </w:tc>
        <w:tc>
          <w:tcPr>
            <w:tcW w:w="137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4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7.467</w:t>
            </w:r>
          </w:p>
        </w:tc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4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63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19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&lt; 0.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40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11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406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*Cochran’s Q test; **Friedman’s test (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; in all tests, df = 5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5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